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6DA3C" w14:textId="77777777" w:rsidR="00633BCE" w:rsidRDefault="00E75D37"/>
    <w:p w14:paraId="211EED8A" w14:textId="77777777" w:rsidR="00B84DA0" w:rsidRDefault="00B84DA0"/>
    <w:p w14:paraId="3A8B9462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6-Source data 1</w:t>
      </w:r>
      <w:r w:rsidRPr="00AA269B">
        <w:rPr>
          <w:rFonts w:ascii="Times New Roman" w:hAnsi="Times New Roman" w:cs="Times New Roman"/>
          <w:b/>
        </w:rPr>
        <w:t xml:space="preserve">: </w:t>
      </w:r>
    </w:p>
    <w:p w14:paraId="17C857DC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7BDF47BE" w14:textId="5F0BCD96" w:rsidR="00B84DA0" w:rsidRPr="00AA269B" w:rsidRDefault="00B84DA0" w:rsidP="00B84DA0">
      <w:pPr>
        <w:rPr>
          <w:rFonts w:ascii="Times New Roman" w:hAnsi="Times New Roman" w:cs="Times New Roman"/>
          <w:b/>
        </w:rPr>
      </w:pPr>
      <w:r w:rsidRPr="00AA269B">
        <w:rPr>
          <w:rFonts w:ascii="Times New Roman" w:hAnsi="Times New Roman" w:cs="Times New Roman"/>
          <w:b/>
        </w:rPr>
        <w:t>Data of OL culture and neuron culture</w:t>
      </w:r>
      <w:r w:rsidR="00E75D37">
        <w:rPr>
          <w:rFonts w:ascii="Times New Roman" w:hAnsi="Times New Roman" w:cs="Times New Roman"/>
          <w:b/>
        </w:rPr>
        <w:t xml:space="preserve"> </w:t>
      </w:r>
      <w:r w:rsidR="00E75D37">
        <w:rPr>
          <w:rFonts w:ascii="Times New Roman" w:hAnsi="Times New Roman" w:cs="Times New Roman"/>
          <w:b/>
        </w:rPr>
        <w:t>(Data provided as Mean</w:t>
      </w:r>
      <w:r w:rsidR="00E75D37" w:rsidRPr="00AA269B">
        <w:rPr>
          <w:rFonts w:ascii="Times New Roman" w:eastAsia="Times New Roman" w:hAnsi="Times New Roman" w:cs="Times New Roman"/>
          <w:color w:val="000000"/>
        </w:rPr>
        <w:t>±</w:t>
      </w:r>
      <w:r w:rsidR="00E75D37">
        <w:rPr>
          <w:rFonts w:ascii="Times New Roman" w:hAnsi="Times New Roman" w:cs="Times New Roman"/>
          <w:b/>
        </w:rPr>
        <w:t>SEM)</w:t>
      </w:r>
      <w:bookmarkStart w:id="0" w:name="_GoBack"/>
      <w:bookmarkEnd w:id="0"/>
    </w:p>
    <w:p w14:paraId="3FD04666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342992FE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090" w:tblpY="-59"/>
        <w:tblW w:w="10635" w:type="dxa"/>
        <w:tblLook w:val="04A0" w:firstRow="1" w:lastRow="0" w:firstColumn="1" w:lastColumn="0" w:noHBand="0" w:noVBand="1"/>
      </w:tblPr>
      <w:tblGrid>
        <w:gridCol w:w="1535"/>
        <w:gridCol w:w="2400"/>
        <w:gridCol w:w="2100"/>
        <w:gridCol w:w="2120"/>
        <w:gridCol w:w="2480"/>
      </w:tblGrid>
      <w:tr w:rsidR="00B84DA0" w:rsidRPr="00255B1C" w14:paraId="42DA42EF" w14:textId="77777777" w:rsidTr="00B84DA0">
        <w:trPr>
          <w:trHeight w:val="390"/>
        </w:trPr>
        <w:tc>
          <w:tcPr>
            <w:tcW w:w="1535" w:type="dxa"/>
            <w:hideMark/>
          </w:tcPr>
          <w:p w14:paraId="39F8EF3E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analysis</w:t>
            </w:r>
          </w:p>
        </w:tc>
        <w:tc>
          <w:tcPr>
            <w:tcW w:w="2400" w:type="dxa"/>
            <w:hideMark/>
          </w:tcPr>
          <w:p w14:paraId="1DFEF69E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2100" w:type="dxa"/>
            <w:hideMark/>
          </w:tcPr>
          <w:p w14:paraId="5947BDC0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120" w:type="dxa"/>
            <w:hideMark/>
          </w:tcPr>
          <w:p w14:paraId="30474AFD" w14:textId="77777777" w:rsidR="00B84DA0" w:rsidRPr="00255B1C" w:rsidRDefault="00B84DA0" w:rsidP="00B8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+</w:t>
            </w:r>
          </w:p>
        </w:tc>
        <w:tc>
          <w:tcPr>
            <w:tcW w:w="2480" w:type="dxa"/>
            <w:hideMark/>
          </w:tcPr>
          <w:p w14:paraId="3A149664" w14:textId="77777777" w:rsidR="00B84DA0" w:rsidRPr="00255B1C" w:rsidRDefault="00B84DA0" w:rsidP="00B84D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ubb4a</w:t>
            </w:r>
            <w:r w:rsidRPr="00255B1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</w:rPr>
              <w:t>D249N/D249N</w:t>
            </w:r>
          </w:p>
        </w:tc>
      </w:tr>
      <w:tr w:rsidR="00B84DA0" w:rsidRPr="00AA269B" w14:paraId="013A8CEC" w14:textId="77777777" w:rsidTr="00B84DA0">
        <w:trPr>
          <w:trHeight w:val="915"/>
        </w:trPr>
        <w:tc>
          <w:tcPr>
            <w:tcW w:w="1535" w:type="dxa"/>
            <w:hideMark/>
          </w:tcPr>
          <w:p w14:paraId="4A46A50A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Total OL lineage</w:t>
            </w:r>
          </w:p>
        </w:tc>
        <w:tc>
          <w:tcPr>
            <w:tcW w:w="2400" w:type="dxa"/>
            <w:hideMark/>
          </w:tcPr>
          <w:p w14:paraId="13363EC9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 xml:space="preserve">% of WT PLP/Olig2 counts </w:t>
            </w:r>
          </w:p>
        </w:tc>
        <w:tc>
          <w:tcPr>
            <w:tcW w:w="2100" w:type="dxa"/>
            <w:hideMark/>
          </w:tcPr>
          <w:p w14:paraId="231369CE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9.66 ± 0.33</w:t>
            </w:r>
          </w:p>
        </w:tc>
        <w:tc>
          <w:tcPr>
            <w:tcW w:w="2120" w:type="dxa"/>
            <w:hideMark/>
          </w:tcPr>
          <w:p w14:paraId="3ACED3EF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7.7 ± 12.9</w:t>
            </w:r>
          </w:p>
        </w:tc>
        <w:tc>
          <w:tcPr>
            <w:tcW w:w="2480" w:type="dxa"/>
            <w:hideMark/>
          </w:tcPr>
          <w:p w14:paraId="2BA55855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7 ± 21.97</w:t>
            </w:r>
          </w:p>
        </w:tc>
      </w:tr>
      <w:tr w:rsidR="00B84DA0" w:rsidRPr="00AA269B" w14:paraId="12C26389" w14:textId="77777777" w:rsidTr="00B84DA0">
        <w:trPr>
          <w:trHeight w:val="808"/>
        </w:trPr>
        <w:tc>
          <w:tcPr>
            <w:tcW w:w="1535" w:type="dxa"/>
            <w:hideMark/>
          </w:tcPr>
          <w:p w14:paraId="3E3CFD9F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Total mature OLS</w:t>
            </w:r>
          </w:p>
        </w:tc>
        <w:tc>
          <w:tcPr>
            <w:tcW w:w="2400" w:type="dxa"/>
            <w:hideMark/>
          </w:tcPr>
          <w:p w14:paraId="44DA85F8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% of WT PLP+ counts</w:t>
            </w:r>
          </w:p>
        </w:tc>
        <w:tc>
          <w:tcPr>
            <w:tcW w:w="2100" w:type="dxa"/>
            <w:hideMark/>
          </w:tcPr>
          <w:p w14:paraId="0E524BCB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97.44 ± 3.69</w:t>
            </w:r>
          </w:p>
        </w:tc>
        <w:tc>
          <w:tcPr>
            <w:tcW w:w="2120" w:type="dxa"/>
            <w:hideMark/>
          </w:tcPr>
          <w:p w14:paraId="06327647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72 ± 8.99</w:t>
            </w:r>
          </w:p>
        </w:tc>
        <w:tc>
          <w:tcPr>
            <w:tcW w:w="2480" w:type="dxa"/>
            <w:hideMark/>
          </w:tcPr>
          <w:p w14:paraId="58F038D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5.23 ± 4.97</w:t>
            </w:r>
          </w:p>
        </w:tc>
      </w:tr>
      <w:tr w:rsidR="00B84DA0" w:rsidRPr="00AA269B" w14:paraId="76CBAD43" w14:textId="77777777" w:rsidTr="00B84DA0">
        <w:trPr>
          <w:trHeight w:val="584"/>
        </w:trPr>
        <w:tc>
          <w:tcPr>
            <w:tcW w:w="1535" w:type="dxa"/>
            <w:hideMark/>
          </w:tcPr>
          <w:p w14:paraId="46712BC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% of Mature OLs</w:t>
            </w:r>
          </w:p>
        </w:tc>
        <w:tc>
          <w:tcPr>
            <w:tcW w:w="2400" w:type="dxa"/>
            <w:hideMark/>
          </w:tcPr>
          <w:p w14:paraId="7EAA37A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 % of WT PLP/Olig2 counts</w:t>
            </w:r>
          </w:p>
        </w:tc>
        <w:tc>
          <w:tcPr>
            <w:tcW w:w="2100" w:type="dxa"/>
            <w:hideMark/>
          </w:tcPr>
          <w:p w14:paraId="6326F0B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0 ± 0.57</w:t>
            </w:r>
          </w:p>
        </w:tc>
        <w:tc>
          <w:tcPr>
            <w:tcW w:w="2120" w:type="dxa"/>
            <w:hideMark/>
          </w:tcPr>
          <w:p w14:paraId="67EE7D77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58.8 ± 7.89</w:t>
            </w:r>
          </w:p>
        </w:tc>
        <w:tc>
          <w:tcPr>
            <w:tcW w:w="2480" w:type="dxa"/>
            <w:hideMark/>
          </w:tcPr>
          <w:p w14:paraId="43503345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1.9 ± 5.31</w:t>
            </w:r>
          </w:p>
        </w:tc>
      </w:tr>
      <w:tr w:rsidR="00B84DA0" w:rsidRPr="00AA269B" w14:paraId="747BF7E9" w14:textId="77777777" w:rsidTr="00B84DA0">
        <w:trPr>
          <w:trHeight w:val="358"/>
        </w:trPr>
        <w:tc>
          <w:tcPr>
            <w:tcW w:w="1535" w:type="dxa"/>
            <w:hideMark/>
          </w:tcPr>
          <w:p w14:paraId="7EC2E350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Neuron survival</w:t>
            </w:r>
          </w:p>
        </w:tc>
        <w:tc>
          <w:tcPr>
            <w:tcW w:w="2400" w:type="dxa"/>
            <w:hideMark/>
          </w:tcPr>
          <w:p w14:paraId="15977D8F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% WT control</w:t>
            </w:r>
          </w:p>
        </w:tc>
        <w:tc>
          <w:tcPr>
            <w:tcW w:w="2100" w:type="dxa"/>
            <w:hideMark/>
          </w:tcPr>
          <w:p w14:paraId="6FB89669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00 ± 9.92</w:t>
            </w:r>
          </w:p>
        </w:tc>
        <w:tc>
          <w:tcPr>
            <w:tcW w:w="2120" w:type="dxa"/>
            <w:hideMark/>
          </w:tcPr>
          <w:p w14:paraId="176F3495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6.1 ± 6.08</w:t>
            </w:r>
          </w:p>
        </w:tc>
        <w:tc>
          <w:tcPr>
            <w:tcW w:w="2480" w:type="dxa"/>
            <w:hideMark/>
          </w:tcPr>
          <w:p w14:paraId="2040E41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69.53 ± 4.80</w:t>
            </w:r>
          </w:p>
        </w:tc>
      </w:tr>
      <w:tr w:rsidR="00B84DA0" w:rsidRPr="00AA269B" w14:paraId="5CF9A12E" w14:textId="77777777" w:rsidTr="00B84DA0">
        <w:trPr>
          <w:trHeight w:val="340"/>
        </w:trPr>
        <w:tc>
          <w:tcPr>
            <w:tcW w:w="1535" w:type="dxa"/>
            <w:hideMark/>
          </w:tcPr>
          <w:p w14:paraId="52E29B82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Axonal outgrowth</w:t>
            </w:r>
          </w:p>
        </w:tc>
        <w:tc>
          <w:tcPr>
            <w:tcW w:w="2400" w:type="dxa"/>
            <w:hideMark/>
          </w:tcPr>
          <w:p w14:paraId="5A74996D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Axon length</w:t>
            </w:r>
          </w:p>
        </w:tc>
        <w:tc>
          <w:tcPr>
            <w:tcW w:w="2100" w:type="dxa"/>
            <w:hideMark/>
          </w:tcPr>
          <w:p w14:paraId="462EC436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76.4 ± 32.2</w:t>
            </w:r>
          </w:p>
        </w:tc>
        <w:tc>
          <w:tcPr>
            <w:tcW w:w="2120" w:type="dxa"/>
            <w:hideMark/>
          </w:tcPr>
          <w:p w14:paraId="0B2A2EC0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55.8 ± 24.4</w:t>
            </w:r>
          </w:p>
        </w:tc>
        <w:tc>
          <w:tcPr>
            <w:tcW w:w="2480" w:type="dxa"/>
            <w:hideMark/>
          </w:tcPr>
          <w:p w14:paraId="6C503B23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118.4 ± 5.06</w:t>
            </w:r>
          </w:p>
        </w:tc>
      </w:tr>
      <w:tr w:rsidR="00B84DA0" w:rsidRPr="00AA269B" w14:paraId="49399CD8" w14:textId="77777777" w:rsidTr="00B84DA0">
        <w:trPr>
          <w:trHeight w:val="615"/>
        </w:trPr>
        <w:tc>
          <w:tcPr>
            <w:tcW w:w="1535" w:type="dxa"/>
            <w:hideMark/>
          </w:tcPr>
          <w:p w14:paraId="6FA9381A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Dendritic length</w:t>
            </w:r>
          </w:p>
        </w:tc>
        <w:tc>
          <w:tcPr>
            <w:tcW w:w="2400" w:type="dxa"/>
            <w:hideMark/>
          </w:tcPr>
          <w:p w14:paraId="49DA27D8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Dendritic length</w:t>
            </w:r>
          </w:p>
        </w:tc>
        <w:tc>
          <w:tcPr>
            <w:tcW w:w="2100" w:type="dxa"/>
            <w:hideMark/>
          </w:tcPr>
          <w:p w14:paraId="5137609C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40.37 ± 5.66</w:t>
            </w:r>
          </w:p>
        </w:tc>
        <w:tc>
          <w:tcPr>
            <w:tcW w:w="2120" w:type="dxa"/>
            <w:hideMark/>
          </w:tcPr>
          <w:p w14:paraId="54822407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8.49 ± 8.12</w:t>
            </w:r>
          </w:p>
        </w:tc>
        <w:tc>
          <w:tcPr>
            <w:tcW w:w="2480" w:type="dxa"/>
            <w:hideMark/>
          </w:tcPr>
          <w:p w14:paraId="1FACF4D7" w14:textId="77777777" w:rsidR="00B84DA0" w:rsidRPr="00AA269B" w:rsidRDefault="00B84DA0" w:rsidP="00B84DA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269B">
              <w:rPr>
                <w:rFonts w:ascii="Times New Roman" w:eastAsia="Times New Roman" w:hAnsi="Times New Roman" w:cs="Times New Roman"/>
                <w:color w:val="000000"/>
              </w:rPr>
              <w:t>30.97 ± 2.46</w:t>
            </w:r>
          </w:p>
        </w:tc>
      </w:tr>
    </w:tbl>
    <w:p w14:paraId="4242E1E9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1AE18083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580BE566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5B6C62A7" w14:textId="77777777" w:rsidR="00B84DA0" w:rsidRPr="00AA269B" w:rsidRDefault="00B84DA0" w:rsidP="00B84DA0">
      <w:pPr>
        <w:rPr>
          <w:rFonts w:ascii="Times New Roman" w:hAnsi="Times New Roman" w:cs="Times New Roman"/>
          <w:b/>
        </w:rPr>
      </w:pPr>
    </w:p>
    <w:p w14:paraId="68119062" w14:textId="77777777" w:rsidR="00B84DA0" w:rsidRDefault="00B84DA0"/>
    <w:sectPr w:rsidR="00B84DA0" w:rsidSect="000F2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DA0"/>
    <w:rsid w:val="0001587F"/>
    <w:rsid w:val="000469EB"/>
    <w:rsid w:val="000D614B"/>
    <w:rsid w:val="000E1E05"/>
    <w:rsid w:val="000F25B0"/>
    <w:rsid w:val="000F3C9E"/>
    <w:rsid w:val="000F4E59"/>
    <w:rsid w:val="000F6358"/>
    <w:rsid w:val="001156B8"/>
    <w:rsid w:val="001172D1"/>
    <w:rsid w:val="00126076"/>
    <w:rsid w:val="001A6CA9"/>
    <w:rsid w:val="001B23CE"/>
    <w:rsid w:val="001C465C"/>
    <w:rsid w:val="001D2D28"/>
    <w:rsid w:val="001F1555"/>
    <w:rsid w:val="001F1FE0"/>
    <w:rsid w:val="001F6748"/>
    <w:rsid w:val="002D1930"/>
    <w:rsid w:val="002E0BAA"/>
    <w:rsid w:val="002E7CDF"/>
    <w:rsid w:val="002F0882"/>
    <w:rsid w:val="002F6719"/>
    <w:rsid w:val="0030269B"/>
    <w:rsid w:val="00305633"/>
    <w:rsid w:val="003B7FA1"/>
    <w:rsid w:val="003D0381"/>
    <w:rsid w:val="00460A0C"/>
    <w:rsid w:val="004A6C1D"/>
    <w:rsid w:val="004B1757"/>
    <w:rsid w:val="004C2E7B"/>
    <w:rsid w:val="004E1ACE"/>
    <w:rsid w:val="0051033B"/>
    <w:rsid w:val="0055204E"/>
    <w:rsid w:val="005529A0"/>
    <w:rsid w:val="005557F6"/>
    <w:rsid w:val="005562CD"/>
    <w:rsid w:val="005871C9"/>
    <w:rsid w:val="005A3AFA"/>
    <w:rsid w:val="005C0ADD"/>
    <w:rsid w:val="005E563D"/>
    <w:rsid w:val="005F1DC7"/>
    <w:rsid w:val="006457C2"/>
    <w:rsid w:val="006C7BF6"/>
    <w:rsid w:val="006D6080"/>
    <w:rsid w:val="006F667C"/>
    <w:rsid w:val="00713915"/>
    <w:rsid w:val="00747643"/>
    <w:rsid w:val="00782A95"/>
    <w:rsid w:val="00806277"/>
    <w:rsid w:val="008129AD"/>
    <w:rsid w:val="0085151D"/>
    <w:rsid w:val="008539CE"/>
    <w:rsid w:val="008875D2"/>
    <w:rsid w:val="008A16A6"/>
    <w:rsid w:val="008F618E"/>
    <w:rsid w:val="0092626F"/>
    <w:rsid w:val="009352AD"/>
    <w:rsid w:val="00945BB2"/>
    <w:rsid w:val="00953CB5"/>
    <w:rsid w:val="00991CAE"/>
    <w:rsid w:val="009D3AB8"/>
    <w:rsid w:val="00A13E31"/>
    <w:rsid w:val="00A17A16"/>
    <w:rsid w:val="00A67B3D"/>
    <w:rsid w:val="00A852BC"/>
    <w:rsid w:val="00AA5CD4"/>
    <w:rsid w:val="00AB00FF"/>
    <w:rsid w:val="00AD4FC6"/>
    <w:rsid w:val="00B84DA0"/>
    <w:rsid w:val="00BA471A"/>
    <w:rsid w:val="00C04A5D"/>
    <w:rsid w:val="00C408E8"/>
    <w:rsid w:val="00C522DB"/>
    <w:rsid w:val="00C82653"/>
    <w:rsid w:val="00CA6A48"/>
    <w:rsid w:val="00CB2DBC"/>
    <w:rsid w:val="00D24454"/>
    <w:rsid w:val="00D47D52"/>
    <w:rsid w:val="00D90C88"/>
    <w:rsid w:val="00DA12B3"/>
    <w:rsid w:val="00DE3DC7"/>
    <w:rsid w:val="00DF06FD"/>
    <w:rsid w:val="00E17A1D"/>
    <w:rsid w:val="00E47F91"/>
    <w:rsid w:val="00E62657"/>
    <w:rsid w:val="00E75D37"/>
    <w:rsid w:val="00E9241D"/>
    <w:rsid w:val="00ED2E2A"/>
    <w:rsid w:val="00EF1920"/>
    <w:rsid w:val="00F01403"/>
    <w:rsid w:val="00F247EF"/>
    <w:rsid w:val="00F30000"/>
    <w:rsid w:val="00F343CE"/>
    <w:rsid w:val="00F81A90"/>
    <w:rsid w:val="00F979DF"/>
    <w:rsid w:val="00FB17BC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22B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D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Macintosh Word</Application>
  <DocSecurity>0</DocSecurity>
  <Lines>4</Lines>
  <Paragraphs>1</Paragraphs>
  <ScaleCrop>false</ScaleCrop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1T00:16:00Z</dcterms:created>
  <dcterms:modified xsi:type="dcterms:W3CDTF">2020-03-21T00:24:00Z</dcterms:modified>
</cp:coreProperties>
</file>